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A322A" w14:textId="77777777" w:rsidR="005F24F3" w:rsidRPr="005F24F3" w:rsidRDefault="005F24F3" w:rsidP="005F24F3">
      <w:pPr>
        <w:rPr>
          <w:rFonts w:ascii="Times New Roman" w:hAnsi="Times New Roman" w:cs="Times New Roman"/>
          <w:b/>
          <w:sz w:val="24"/>
          <w:szCs w:val="24"/>
        </w:rPr>
      </w:pPr>
    </w:p>
    <w:p w14:paraId="71235C48" w14:textId="77777777" w:rsidR="005F24F3" w:rsidRPr="005F24F3" w:rsidRDefault="005F24F3" w:rsidP="005F24F3">
      <w:pPr>
        <w:spacing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F24F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14CF38D" wp14:editId="30284C7A">
            <wp:extent cx="5943600" cy="3752215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2science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92BD1" w14:textId="50D04C58" w:rsidR="005F24F3" w:rsidRPr="005F24F3" w:rsidRDefault="005F24F3" w:rsidP="00E2276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F24F3">
        <w:rPr>
          <w:rFonts w:ascii="Times New Roman" w:hAnsi="Times New Roman" w:cs="Times New Roman"/>
          <w:b/>
          <w:sz w:val="24"/>
          <w:szCs w:val="24"/>
        </w:rPr>
        <w:t>S1 Fig. Human population density change index (A), temperature change index (B), and precipitation</w:t>
      </w:r>
      <w:bookmarkStart w:id="0" w:name="_GoBack"/>
      <w:bookmarkEnd w:id="0"/>
      <w:r w:rsidRPr="005F24F3">
        <w:rPr>
          <w:rFonts w:ascii="Times New Roman" w:hAnsi="Times New Roman" w:cs="Times New Roman"/>
          <w:b/>
          <w:sz w:val="24"/>
          <w:szCs w:val="24"/>
        </w:rPr>
        <w:t xml:space="preserve"> change index (C) of China. </w:t>
      </w:r>
      <w:r w:rsidRPr="005F24F3">
        <w:rPr>
          <w:rFonts w:ascii="Times New Roman" w:hAnsi="Times New Roman" w:cs="Times New Roman"/>
          <w:sz w:val="24"/>
          <w:szCs w:val="24"/>
        </w:rPr>
        <w:t xml:space="preserve">The color range indicates the value of change. </w:t>
      </w:r>
    </w:p>
    <w:sectPr w:rsidR="005F24F3" w:rsidRPr="005F24F3" w:rsidSect="00A621BA">
      <w:footerReference w:type="default" r:id="rId7"/>
      <w:pgSz w:w="12240" w:h="15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6812B" w14:textId="77777777" w:rsidR="004B19E7" w:rsidRDefault="004B19E7" w:rsidP="005F24F3">
      <w:r>
        <w:separator/>
      </w:r>
    </w:p>
  </w:endnote>
  <w:endnote w:type="continuationSeparator" w:id="0">
    <w:p w14:paraId="1BB2392B" w14:textId="77777777" w:rsidR="004B19E7" w:rsidRDefault="004B19E7" w:rsidP="005F2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4CED58" w14:textId="0594C050" w:rsidR="00332D4C" w:rsidRDefault="0053447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5F24F3" w:rsidRPr="005F24F3">
      <w:rPr>
        <w:noProof/>
        <w:lang w:val="zh-CN"/>
      </w:rPr>
      <w:t>4</w:t>
    </w:r>
    <w:r>
      <w:rPr>
        <w:noProof/>
        <w:lang w:val="zh-CN"/>
      </w:rPr>
      <w:fldChar w:fldCharType="end"/>
    </w:r>
  </w:p>
  <w:p w14:paraId="6739F03B" w14:textId="77777777" w:rsidR="00332D4C" w:rsidRDefault="004B19E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6AE42E" w14:textId="77777777" w:rsidR="004B19E7" w:rsidRDefault="004B19E7" w:rsidP="005F24F3">
      <w:r>
        <w:separator/>
      </w:r>
    </w:p>
  </w:footnote>
  <w:footnote w:type="continuationSeparator" w:id="0">
    <w:p w14:paraId="2CCE7C61" w14:textId="77777777" w:rsidR="004B19E7" w:rsidRDefault="004B19E7" w:rsidP="005F2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09E"/>
    <w:rsid w:val="0011509E"/>
    <w:rsid w:val="00183A94"/>
    <w:rsid w:val="001F5BFC"/>
    <w:rsid w:val="00241910"/>
    <w:rsid w:val="004B19E7"/>
    <w:rsid w:val="00534476"/>
    <w:rsid w:val="005F24F3"/>
    <w:rsid w:val="006D42A0"/>
    <w:rsid w:val="006F5C74"/>
    <w:rsid w:val="009834A5"/>
    <w:rsid w:val="00E2276D"/>
    <w:rsid w:val="00F3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86DA6"/>
  <w15:chartTrackingRefBased/>
  <w15:docId w15:val="{7B7F3C97-B6D2-4BB6-8B6E-17006B30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4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4F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F2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ng_he@sina.cn</dc:creator>
  <cp:keywords/>
  <dc:description/>
  <cp:lastModifiedBy>danew</cp:lastModifiedBy>
  <cp:revision>4</cp:revision>
  <dcterms:created xsi:type="dcterms:W3CDTF">2018-06-18T11:37:00Z</dcterms:created>
  <dcterms:modified xsi:type="dcterms:W3CDTF">2018-06-18T12:13:00Z</dcterms:modified>
</cp:coreProperties>
</file>